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410D" w:rsidRDefault="00F6410D" w:rsidP="00F6410D">
      <w:pPr>
        <w:spacing w:after="120"/>
        <w:rPr>
          <w:rFonts w:ascii="Arial" w:hAnsi="Arial" w:cs="Arial"/>
          <w:b/>
          <w:color w:val="000000" w:themeColor="text1"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b/>
          <w:color w:val="000000" w:themeColor="text1"/>
          <w:sz w:val="24"/>
          <w:szCs w:val="24"/>
        </w:rPr>
        <w:t>S</w:t>
      </w:r>
      <w:r w:rsidRPr="000E3C8D">
        <w:rPr>
          <w:rFonts w:ascii="Arial" w:hAnsi="Arial" w:cs="Arial"/>
          <w:b/>
          <w:color w:val="000000" w:themeColor="text1"/>
          <w:sz w:val="24"/>
          <w:szCs w:val="24"/>
        </w:rPr>
        <w:t xml:space="preserve">ignificantly up-regulated genes </w:t>
      </w:r>
      <w:r>
        <w:rPr>
          <w:rFonts w:ascii="Arial" w:hAnsi="Arial" w:cs="Arial"/>
          <w:b/>
          <w:color w:val="000000" w:themeColor="text1"/>
          <w:sz w:val="24"/>
          <w:szCs w:val="24"/>
        </w:rPr>
        <w:t>in</w:t>
      </w:r>
      <w:r w:rsidRPr="000E3C8D">
        <w:rPr>
          <w:rFonts w:ascii="Arial" w:hAnsi="Arial" w:cs="Arial"/>
          <w:b/>
          <w:color w:val="000000" w:themeColor="text1"/>
          <w:sz w:val="24"/>
          <w:szCs w:val="24"/>
        </w:rPr>
        <w:t xml:space="preserve"> </w:t>
      </w:r>
      <w:r>
        <w:rPr>
          <w:rFonts w:ascii="Arial" w:hAnsi="Arial" w:cs="Arial"/>
          <w:b/>
          <w:color w:val="000000" w:themeColor="text1"/>
          <w:sz w:val="24"/>
          <w:szCs w:val="24"/>
        </w:rPr>
        <w:t>acute</w:t>
      </w:r>
      <w:r w:rsidRPr="000E3C8D">
        <w:rPr>
          <w:rFonts w:ascii="Arial" w:hAnsi="Arial" w:cs="Arial"/>
          <w:b/>
          <w:color w:val="000000" w:themeColor="text1"/>
          <w:sz w:val="24"/>
          <w:szCs w:val="24"/>
        </w:rPr>
        <w:t xml:space="preserve"> NPR and Pregnant patients </w:t>
      </w:r>
      <w:r>
        <w:rPr>
          <w:rFonts w:ascii="Arial" w:hAnsi="Arial" w:cs="Arial"/>
          <w:b/>
          <w:color w:val="000000" w:themeColor="text1"/>
          <w:sz w:val="24"/>
          <w:szCs w:val="24"/>
        </w:rPr>
        <w:t xml:space="preserve">with pair-wise comparison done with </w:t>
      </w:r>
      <w:r w:rsidRPr="000E3C8D">
        <w:rPr>
          <w:rFonts w:ascii="Arial" w:hAnsi="Arial" w:cs="Arial"/>
          <w:b/>
          <w:color w:val="000000" w:themeColor="text1"/>
          <w:sz w:val="24"/>
          <w:szCs w:val="24"/>
        </w:rPr>
        <w:t xml:space="preserve">respective </w:t>
      </w:r>
      <w:r>
        <w:rPr>
          <w:rFonts w:ascii="Arial" w:hAnsi="Arial" w:cs="Arial"/>
          <w:b/>
          <w:color w:val="000000" w:themeColor="text1"/>
          <w:sz w:val="24"/>
          <w:szCs w:val="24"/>
        </w:rPr>
        <w:t xml:space="preserve">healthy pregnant </w:t>
      </w:r>
      <w:r w:rsidRPr="000E3C8D">
        <w:rPr>
          <w:rFonts w:ascii="Arial" w:hAnsi="Arial" w:cs="Arial"/>
          <w:b/>
          <w:color w:val="000000" w:themeColor="text1"/>
          <w:sz w:val="24"/>
          <w:szCs w:val="24"/>
        </w:rPr>
        <w:t>controls</w:t>
      </w:r>
    </w:p>
    <w:p w:rsidR="00F6410D" w:rsidRDefault="00F6410D" w:rsidP="00F6410D">
      <w:pPr>
        <w:spacing w:after="120"/>
        <w:rPr>
          <w:rFonts w:ascii="Arial" w:hAnsi="Arial" w:cs="Arial"/>
          <w:b/>
          <w:color w:val="000000" w:themeColor="text1"/>
          <w:sz w:val="24"/>
          <w:szCs w:val="24"/>
        </w:rPr>
      </w:pPr>
      <w:r>
        <w:rPr>
          <w:rFonts w:ascii="Arial" w:hAnsi="Arial" w:cs="Arial"/>
          <w:b/>
          <w:color w:val="000000" w:themeColor="text1"/>
          <w:sz w:val="24"/>
          <w:szCs w:val="24"/>
        </w:rPr>
        <w:t>Table S12 List of up-regulated genes:</w:t>
      </w:r>
    </w:p>
    <w:tbl>
      <w:tblPr>
        <w:tblStyle w:val="TableGrid"/>
        <w:tblW w:w="10531" w:type="dxa"/>
        <w:tblLook w:val="04A0" w:firstRow="1" w:lastRow="0" w:firstColumn="1" w:lastColumn="0" w:noHBand="0" w:noVBand="1"/>
      </w:tblPr>
      <w:tblGrid>
        <w:gridCol w:w="2197"/>
        <w:gridCol w:w="1634"/>
        <w:gridCol w:w="1134"/>
        <w:gridCol w:w="1634"/>
        <w:gridCol w:w="1134"/>
        <w:gridCol w:w="1634"/>
        <w:gridCol w:w="1164"/>
      </w:tblGrid>
      <w:tr w:rsidR="00F6410D" w:rsidRPr="000E3C8D" w:rsidTr="005C7CDD">
        <w:trPr>
          <w:trHeight w:val="503"/>
          <w:tblHeader/>
        </w:trPr>
        <w:tc>
          <w:tcPr>
            <w:tcW w:w="2197" w:type="dxa"/>
            <w:vMerge w:val="restart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b/>
                <w:color w:val="000000" w:themeColor="text1"/>
              </w:rPr>
            </w:pPr>
            <w:r w:rsidRPr="000E3C8D">
              <w:rPr>
                <w:rFonts w:ascii="Arial" w:hAnsi="Arial" w:cs="Arial"/>
                <w:b/>
                <w:color w:val="000000" w:themeColor="text1"/>
              </w:rPr>
              <w:t>Gene short  name</w:t>
            </w:r>
          </w:p>
        </w:tc>
        <w:tc>
          <w:tcPr>
            <w:tcW w:w="2768" w:type="dxa"/>
            <w:gridSpan w:val="2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b/>
                <w:color w:val="000000" w:themeColor="text1"/>
              </w:rPr>
            </w:pPr>
            <w:r w:rsidRPr="000E3C8D">
              <w:rPr>
                <w:rFonts w:ascii="Arial" w:hAnsi="Arial" w:cs="Arial"/>
                <w:b/>
                <w:color w:val="000000" w:themeColor="text1"/>
              </w:rPr>
              <w:t>NPR-</w:t>
            </w:r>
            <w:r>
              <w:rPr>
                <w:rFonts w:ascii="Arial" w:hAnsi="Arial" w:cs="Arial"/>
                <w:b/>
                <w:color w:val="000000" w:themeColor="text1"/>
              </w:rPr>
              <w:t>acute</w:t>
            </w:r>
          </w:p>
        </w:tc>
        <w:tc>
          <w:tcPr>
            <w:tcW w:w="2768" w:type="dxa"/>
            <w:gridSpan w:val="2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b/>
                <w:color w:val="000000" w:themeColor="text1"/>
              </w:rPr>
            </w:pPr>
            <w:r w:rsidRPr="000E3C8D">
              <w:rPr>
                <w:rFonts w:ascii="Arial" w:hAnsi="Arial" w:cs="Arial"/>
                <w:b/>
                <w:color w:val="000000" w:themeColor="text1"/>
              </w:rPr>
              <w:t>PR-2-</w:t>
            </w:r>
            <w:r>
              <w:rPr>
                <w:rFonts w:ascii="Arial" w:hAnsi="Arial" w:cs="Arial"/>
                <w:b/>
                <w:color w:val="000000" w:themeColor="text1"/>
              </w:rPr>
              <w:t>acute</w:t>
            </w:r>
          </w:p>
        </w:tc>
        <w:tc>
          <w:tcPr>
            <w:tcW w:w="2798" w:type="dxa"/>
            <w:gridSpan w:val="2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b/>
                <w:color w:val="000000" w:themeColor="text1"/>
              </w:rPr>
            </w:pPr>
            <w:r w:rsidRPr="000E3C8D">
              <w:rPr>
                <w:rFonts w:ascii="Arial" w:hAnsi="Arial" w:cs="Arial"/>
                <w:b/>
                <w:color w:val="000000" w:themeColor="text1"/>
              </w:rPr>
              <w:t>PR-3-</w:t>
            </w:r>
            <w:r>
              <w:rPr>
                <w:rFonts w:ascii="Arial" w:hAnsi="Arial" w:cs="Arial"/>
                <w:b/>
                <w:color w:val="000000" w:themeColor="text1"/>
              </w:rPr>
              <w:t>acute</w:t>
            </w:r>
          </w:p>
        </w:tc>
      </w:tr>
      <w:tr w:rsidR="00F6410D" w:rsidRPr="000E3C8D" w:rsidTr="005C7CDD">
        <w:trPr>
          <w:tblHeader/>
        </w:trPr>
        <w:tc>
          <w:tcPr>
            <w:tcW w:w="2197" w:type="dxa"/>
            <w:vMerge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b/>
                <w:color w:val="000000" w:themeColor="text1"/>
              </w:rPr>
            </w:pPr>
            <w:r w:rsidRPr="000E3C8D">
              <w:rPr>
                <w:rFonts w:ascii="Arial" w:hAnsi="Arial" w:cs="Arial"/>
                <w:b/>
                <w:color w:val="000000" w:themeColor="text1"/>
              </w:rPr>
              <w:t>Fold change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b/>
                <w:color w:val="000000" w:themeColor="text1"/>
              </w:rPr>
            </w:pPr>
            <w:r w:rsidRPr="000E3C8D">
              <w:rPr>
                <w:rFonts w:ascii="Arial" w:hAnsi="Arial" w:cs="Arial"/>
                <w:b/>
                <w:color w:val="000000" w:themeColor="text1"/>
              </w:rPr>
              <w:t>Q value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b/>
                <w:color w:val="000000" w:themeColor="text1"/>
              </w:rPr>
            </w:pPr>
            <w:r w:rsidRPr="000E3C8D">
              <w:rPr>
                <w:rFonts w:ascii="Arial" w:hAnsi="Arial" w:cs="Arial"/>
                <w:b/>
                <w:color w:val="000000" w:themeColor="text1"/>
              </w:rPr>
              <w:t>Fold change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b/>
                <w:color w:val="000000" w:themeColor="text1"/>
              </w:rPr>
            </w:pPr>
            <w:r w:rsidRPr="000E3C8D">
              <w:rPr>
                <w:rFonts w:ascii="Arial" w:hAnsi="Arial" w:cs="Arial"/>
                <w:b/>
                <w:color w:val="000000" w:themeColor="text1"/>
              </w:rPr>
              <w:t>Q value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b/>
                <w:color w:val="000000" w:themeColor="text1"/>
              </w:rPr>
            </w:pPr>
            <w:r w:rsidRPr="000E3C8D">
              <w:rPr>
                <w:rFonts w:ascii="Arial" w:hAnsi="Arial" w:cs="Arial"/>
                <w:b/>
                <w:color w:val="000000" w:themeColor="text1"/>
              </w:rPr>
              <w:t>Fold change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b/>
                <w:color w:val="000000" w:themeColor="text1"/>
              </w:rPr>
            </w:pPr>
            <w:r w:rsidRPr="000E3C8D">
              <w:rPr>
                <w:rFonts w:ascii="Arial" w:hAnsi="Arial" w:cs="Arial"/>
                <w:b/>
                <w:color w:val="000000" w:themeColor="text1"/>
              </w:rPr>
              <w:t>Q value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EACAM6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50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24637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71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47286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36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54E-06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HG3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72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31085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63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39001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35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2367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HV6-1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42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15893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29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2869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89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1972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PI3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6.35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41E-05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42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5E-06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96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439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ARHGDIA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60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10745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22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824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D180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75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8552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35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575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EACAM8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21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219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74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05E-08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XCR1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23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08E-05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37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82E-05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DEFA4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62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89063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97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6.19E-05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DUSP22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67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77381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86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81514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HV1-18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20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53091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29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87608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HV1-69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28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41935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10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29514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HV3-11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20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67041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25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4361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HV3-21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85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3832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27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64839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HV3-23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74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6.41E-05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52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87E-06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HV3-30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55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2429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60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5572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HV3-33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68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2023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78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4549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HV3-48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20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65367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25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2099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HV3-49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54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71557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76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48892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HV3-53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80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24548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94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69807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HV3-72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31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25208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66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13303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J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48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40866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68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38475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KV1-12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79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3736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43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354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KV1-16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22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61066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75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986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KV1-39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41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3668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76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1647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KV1D-12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60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50902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84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5904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KV1D-16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21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97624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78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3742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KV2-28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20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31119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02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1188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LV3-1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4.00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46E-08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90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47045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LEP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92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334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31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53E-05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MEFV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24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1121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68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5444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MMP9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59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52384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4.41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368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MPO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44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1328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67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93E-08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lastRenderedPageBreak/>
              <w:t>PRKCSH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57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10091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24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67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TICAM1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87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14249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57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1001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TLR8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59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8444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99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4608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TNFAIP6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87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10293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58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4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TNFSF10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08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95435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39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2906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UQCRB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30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213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35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3273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VAV1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54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32939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97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5779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WDTC1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48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793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12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102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AQP3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85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34608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BCL2A1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66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111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1QA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92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384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1QB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39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6934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AMP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77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13601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CL2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46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18989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CL3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70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14008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CL4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07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88549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CR1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87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4325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D1D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87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8172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D48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21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5939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EBPB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86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6659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EBPE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06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98163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MTM2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35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81737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RISP3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4.53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56273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ST7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79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18305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DEFA1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50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24374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DNASE2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13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369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DUSP4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15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76444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FCER1G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94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33222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FFAR2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78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7.01E-08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FIS1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60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927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G0S2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34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1842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GADD45B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16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1895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GP9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53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4525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GPX1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48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6821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GZMA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60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45831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GZMM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14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21807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HSPA1A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31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27211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HSPA1B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96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6277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lastRenderedPageBreak/>
              <w:t>ICAM3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43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81872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D1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4.79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90025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ER3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06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85E-05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ER5L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16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39663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FI27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5.76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19859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KV1-27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62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6431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KV1-33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89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78814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KV1D-33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88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80532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KV3-11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84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8.04E-05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KV3-20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19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1857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KV3D-11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72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307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KV3D-20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00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11692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LC1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57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269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LV10-54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51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3325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LV1-40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54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34661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LV1-44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12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26259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LV1-47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34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11201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LV2-11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04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38051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LV2-14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73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9.05E-05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LV2-23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69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586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LV2-8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51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1849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LV3-10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61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4748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LV4-69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96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20833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JUN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4.21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35E-09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JUND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05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3574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KRT23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92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724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MTRNR2L9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9.37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471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MYL4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4.11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35191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NDUFA13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4.52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258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NDUFA7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90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7.69E-06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NDUFB11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62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8032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NDUFB7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33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7188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NDUFC2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15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82279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P2RY1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01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55753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PF4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65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58E-09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PLAUR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58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635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PRDX5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17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26487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PTGES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4.72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95E-07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lastRenderedPageBreak/>
              <w:t>RPS19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5.22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S100A11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47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436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S100A8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28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23101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S100A9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22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7823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SOD1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36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162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TMSB4Y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7.71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6267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TREML1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17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33541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UQCR10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88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32266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UQCR11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55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1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USMG5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45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663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LEC4E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00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35527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XCL1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61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37048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XCL13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0E3C8D">
              <w:rPr>
                <w:rFonts w:ascii="Arial" w:hAnsi="Arial" w:cs="Arial"/>
                <w:color w:val="000000" w:themeColor="text1"/>
              </w:rPr>
              <w:t>Inf</w:t>
            </w:r>
            <w:proofErr w:type="spellEnd"/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74389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XCR3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20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24832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DDX58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88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33716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DHX40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22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81451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HTATSF1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60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6955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HD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14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337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HV4-31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39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82918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HV4-34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87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87496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LV6-57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92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20789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LV8-61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59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11509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KBIP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07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60061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PRDX4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58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94596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PSME3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87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24903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SMAD2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23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89558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SMAD4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93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54525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TBX21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80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2712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TNFRSF10D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77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299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UBA2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64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14096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USP1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57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9907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VNN2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04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74411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VSIG4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34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18627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spacing w:after="12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BPI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spacing w:after="12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70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spacing w:after="12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21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spacing w:after="12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D300LB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spacing w:after="12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48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spacing w:after="12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54427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spacing w:after="12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YP27A1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spacing w:after="12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03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spacing w:after="12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75184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spacing w:after="120"/>
              <w:jc w:val="both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lastRenderedPageBreak/>
              <w:t>CYP4F3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spacing w:after="120"/>
              <w:jc w:val="both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49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spacing w:after="120"/>
              <w:jc w:val="both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62394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spacing w:after="120"/>
              <w:jc w:val="both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ELANE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spacing w:after="120"/>
              <w:jc w:val="both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06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spacing w:after="120"/>
              <w:jc w:val="both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43815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spacing w:after="120"/>
              <w:jc w:val="both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GPX4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spacing w:after="120"/>
              <w:jc w:val="both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09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spacing w:after="120"/>
              <w:jc w:val="both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986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spacing w:after="120"/>
              <w:jc w:val="both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HA1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spacing w:after="120"/>
              <w:jc w:val="both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70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spacing w:after="120"/>
              <w:jc w:val="both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138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spacing w:after="120"/>
              <w:jc w:val="both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HA2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spacing w:after="120"/>
              <w:jc w:val="both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44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spacing w:after="120"/>
              <w:jc w:val="both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1661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spacing w:after="120"/>
              <w:jc w:val="both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HG2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spacing w:after="120"/>
              <w:jc w:val="both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06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spacing w:after="120"/>
              <w:jc w:val="both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10353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spacing w:after="120"/>
              <w:jc w:val="both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HV1-2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spacing w:after="120"/>
              <w:jc w:val="both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30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spacing w:after="120"/>
              <w:jc w:val="both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83341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spacing w:after="120"/>
              <w:jc w:val="both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HV3-7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spacing w:after="120"/>
              <w:jc w:val="both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52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spacing w:after="120"/>
              <w:jc w:val="both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35003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spacing w:after="120"/>
              <w:jc w:val="both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HV3-74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spacing w:after="120"/>
              <w:jc w:val="both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96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spacing w:after="120"/>
              <w:jc w:val="both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66317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spacing w:after="120"/>
              <w:jc w:val="both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HV3-9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spacing w:after="120"/>
              <w:jc w:val="both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57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spacing w:after="120"/>
              <w:jc w:val="both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72926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spacing w:after="120"/>
              <w:jc w:val="both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HV4-39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spacing w:after="120"/>
              <w:jc w:val="both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97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spacing w:after="120"/>
              <w:jc w:val="both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61641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spacing w:after="120"/>
              <w:jc w:val="both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HV4-59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spacing w:after="120"/>
              <w:jc w:val="both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4.06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spacing w:after="120"/>
              <w:jc w:val="both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9.33E-05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spacing w:after="120"/>
              <w:jc w:val="both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KC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spacing w:after="120"/>
              <w:jc w:val="both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24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spacing w:after="120"/>
              <w:jc w:val="both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2257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spacing w:after="120"/>
              <w:jc w:val="both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KV1-13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spacing w:after="120"/>
              <w:jc w:val="both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93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spacing w:after="120"/>
              <w:jc w:val="both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54055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spacing w:after="120"/>
              <w:jc w:val="both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KV1-17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spacing w:after="120"/>
              <w:jc w:val="both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83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spacing w:after="120"/>
              <w:jc w:val="both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42173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spacing w:after="120"/>
              <w:jc w:val="both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KV1-6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spacing w:after="120"/>
              <w:jc w:val="both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97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spacing w:after="120"/>
              <w:jc w:val="both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13541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spacing w:after="120"/>
              <w:jc w:val="both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KV1D-13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spacing w:after="120"/>
              <w:jc w:val="both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84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spacing w:after="120"/>
              <w:jc w:val="both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43716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spacing w:after="120"/>
              <w:jc w:val="both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KV1D-17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spacing w:after="120"/>
              <w:jc w:val="both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00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spacing w:after="120"/>
              <w:jc w:val="both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76375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spacing w:after="120"/>
              <w:jc w:val="both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KV2-24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spacing w:after="120"/>
              <w:jc w:val="both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60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spacing w:after="120"/>
              <w:jc w:val="both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56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spacing w:after="120"/>
              <w:jc w:val="both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KV6-21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spacing w:after="120"/>
              <w:jc w:val="both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68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spacing w:after="120"/>
              <w:jc w:val="both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7079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spacing w:after="120"/>
              <w:jc w:val="both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LC5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spacing w:after="120"/>
              <w:jc w:val="both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04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spacing w:after="120"/>
              <w:jc w:val="both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36586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spacing w:after="120"/>
              <w:jc w:val="both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LGALS9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spacing w:after="120"/>
              <w:jc w:val="both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53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spacing w:after="120"/>
              <w:jc w:val="both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26652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spacing w:after="120"/>
              <w:jc w:val="both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LY96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spacing w:after="120"/>
              <w:jc w:val="both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17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spacing w:after="120"/>
              <w:jc w:val="both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11457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spacing w:after="120"/>
              <w:jc w:val="both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PGLYRP1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spacing w:after="120"/>
              <w:jc w:val="both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61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spacing w:after="120"/>
              <w:jc w:val="both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3374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spacing w:after="120"/>
              <w:jc w:val="both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RNASE2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spacing w:after="120"/>
              <w:jc w:val="both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20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spacing w:after="120"/>
              <w:jc w:val="both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20939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spacing w:after="120"/>
              <w:jc w:val="both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S100A12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spacing w:after="120"/>
              <w:jc w:val="both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35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spacing w:after="120"/>
              <w:jc w:val="both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7647</w:t>
            </w:r>
          </w:p>
        </w:tc>
      </w:tr>
      <w:tr w:rsidR="00F6410D" w:rsidRPr="000E3C8D" w:rsidTr="005C7CDD">
        <w:tc>
          <w:tcPr>
            <w:tcW w:w="2197" w:type="dxa"/>
            <w:vAlign w:val="center"/>
          </w:tcPr>
          <w:p w:rsidR="00F6410D" w:rsidRPr="000E3C8D" w:rsidRDefault="00F6410D" w:rsidP="005C7CDD">
            <w:pPr>
              <w:spacing w:after="120"/>
              <w:jc w:val="both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lastRenderedPageBreak/>
              <w:t>SPI1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F6410D" w:rsidRPr="000E3C8D" w:rsidRDefault="00F6410D" w:rsidP="005C7C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F6410D" w:rsidRPr="000E3C8D" w:rsidRDefault="00F6410D" w:rsidP="005C7CDD">
            <w:pPr>
              <w:spacing w:after="120"/>
              <w:jc w:val="both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06</w:t>
            </w:r>
          </w:p>
        </w:tc>
        <w:tc>
          <w:tcPr>
            <w:tcW w:w="1164" w:type="dxa"/>
            <w:vAlign w:val="center"/>
          </w:tcPr>
          <w:p w:rsidR="00F6410D" w:rsidRPr="000E3C8D" w:rsidRDefault="00F6410D" w:rsidP="005C7CDD">
            <w:pPr>
              <w:spacing w:after="120"/>
              <w:jc w:val="both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21221</w:t>
            </w:r>
          </w:p>
        </w:tc>
      </w:tr>
    </w:tbl>
    <w:p w:rsidR="00F6410D" w:rsidRDefault="00F6410D" w:rsidP="00F6410D">
      <w:pPr>
        <w:spacing w:after="120"/>
        <w:rPr>
          <w:rFonts w:ascii="Arial" w:hAnsi="Arial" w:cs="Arial"/>
          <w:b/>
          <w:color w:val="000000" w:themeColor="text1"/>
          <w:sz w:val="24"/>
          <w:szCs w:val="24"/>
        </w:rPr>
      </w:pPr>
    </w:p>
    <w:sectPr w:rsidR="00F6410D" w:rsidSect="00CC273F">
      <w:pgSz w:w="15840" w:h="12240" w:orient="landscape" w:code="1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410D"/>
    <w:rsid w:val="00705AD6"/>
    <w:rsid w:val="00F64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41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410D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F6410D"/>
    <w:rPr>
      <w:color w:val="0000FF" w:themeColor="hyperlink"/>
      <w:u w:val="single"/>
    </w:rPr>
  </w:style>
  <w:style w:type="paragraph" w:styleId="ListParagraph">
    <w:name w:val="List Paragraph"/>
    <w:basedOn w:val="Normal"/>
    <w:qFormat/>
    <w:rsid w:val="00F6410D"/>
    <w:pPr>
      <w:spacing w:line="480" w:lineRule="auto"/>
      <w:ind w:left="720"/>
      <w:contextualSpacing/>
      <w:jc w:val="both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41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410D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F6410D"/>
    <w:rPr>
      <w:color w:val="0000FF" w:themeColor="hyperlink"/>
      <w:u w:val="single"/>
    </w:rPr>
  </w:style>
  <w:style w:type="paragraph" w:styleId="ListParagraph">
    <w:name w:val="List Paragraph"/>
    <w:basedOn w:val="Normal"/>
    <w:qFormat/>
    <w:rsid w:val="00F6410D"/>
    <w:pPr>
      <w:spacing w:line="480" w:lineRule="auto"/>
      <w:ind w:left="720"/>
      <w:contextualSpacing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76</Words>
  <Characters>4995</Characters>
  <Application>Microsoft Office Word</Application>
  <DocSecurity>0</DocSecurity>
  <Lines>41</Lines>
  <Paragraphs>11</Paragraphs>
  <ScaleCrop>false</ScaleCrop>
  <Company>Microsoft</Company>
  <LinksUpToDate>false</LinksUpToDate>
  <CharactersWithSpaces>58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opavathy</dc:creator>
  <cp:lastModifiedBy>Roopavathy</cp:lastModifiedBy>
  <cp:revision>1</cp:revision>
  <dcterms:created xsi:type="dcterms:W3CDTF">2020-01-20T01:36:00Z</dcterms:created>
  <dcterms:modified xsi:type="dcterms:W3CDTF">2020-01-20T01:36:00Z</dcterms:modified>
</cp:coreProperties>
</file>